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01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7"/>
        <w:gridCol w:w="2355"/>
        <w:gridCol w:w="1364"/>
        <w:gridCol w:w="1652"/>
        <w:gridCol w:w="1293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84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S2. Clinical characteristics of HCC patients in three datase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14520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-LIH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RI-J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 numbe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ral eti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tis B &amp;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ll (&lt; =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ge (&gt; 5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3(9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3(3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(2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(4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(&lt;= 300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 (5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(&gt; 300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2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C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1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100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3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1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(16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 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6(29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 (2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(19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(5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3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 (6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(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6(5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7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availab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5 (100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(1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1(100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2F36E1"/>
    <w:rsid w:val="192F36E1"/>
    <w:rsid w:val="2D100C2B"/>
    <w:rsid w:val="38D744C9"/>
    <w:rsid w:val="6300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02:07:00Z</dcterms:created>
  <dc:creator>guoyt</dc:creator>
  <cp:lastModifiedBy>guoyt</cp:lastModifiedBy>
  <dcterms:modified xsi:type="dcterms:W3CDTF">2021-03-11T08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